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等线" w:cs="Times New Roman"/>
          <w:color w:val="000000"/>
          <w:kern w:val="0"/>
          <w:szCs w:val="21"/>
          <w:lang w:val="en-US" w:bidi="ar"/>
        </w:rPr>
      </w:pPr>
      <w:bookmarkStart w:id="0" w:name="_Hlk37351475"/>
      <w:r>
        <w:rPr>
          <w:rFonts w:hint="default" w:ascii="Times New Roman" w:hAnsi="Times New Roman" w:eastAsia="等线" w:cs="Times New Roman"/>
          <w:kern w:val="2"/>
          <w:sz w:val="21"/>
          <w:szCs w:val="21"/>
          <w:lang w:val="en-US" w:eastAsia="zh-CN" w:bidi="ar"/>
        </w:rPr>
        <w:t>Supplementary Table 1 Drug treatment in patients with treatment-related hepatotoxicity.</w:t>
      </w:r>
    </w:p>
    <w:bookmarkEnd w:id="0"/>
    <w:tbl>
      <w:tblPr>
        <w:tblStyle w:val="4"/>
        <w:tblW w:w="5200" w:type="pct"/>
        <w:jc w:val="center"/>
        <w:tblBorders>
          <w:top w:val="single" w:color="auto" w:sz="4" w:space="0"/>
          <w:left w:val="none" w:color="auto" w:sz="6" w:space="0"/>
          <w:bottom w:val="single" w:color="auto" w:sz="4" w:space="0"/>
          <w:right w:val="none" w:color="auto" w:sz="6" w:space="0"/>
          <w:insideH w:val="outset" w:color="auto" w:sz="6" w:space="0"/>
          <w:insideV w:val="outset" w:color="auto" w:sz="6" w:space="0"/>
        </w:tblBorders>
        <w:shd w:val="clear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649"/>
        <w:gridCol w:w="1600"/>
        <w:gridCol w:w="806"/>
        <w:gridCol w:w="828"/>
        <w:gridCol w:w="1329"/>
        <w:gridCol w:w="1495"/>
        <w:gridCol w:w="1123"/>
        <w:gridCol w:w="826"/>
      </w:tblGrid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375" w:type="pc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</w:pPr>
            <w:bookmarkStart w:id="1" w:name="_Hlk37351510"/>
          </w:p>
        </w:tc>
        <w:tc>
          <w:tcPr>
            <w:tcW w:w="923" w:type="pc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275" w:leftChars="100" w:right="0" w:hanging="65" w:hangingChars="31"/>
              <w:jc w:val="both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  <w:t>trHE</w:t>
            </w:r>
          </w:p>
        </w:tc>
        <w:tc>
          <w:tcPr>
            <w:tcW w:w="465" w:type="pc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 xml:space="preserve">Toxicity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  <w:t>grade</w:t>
            </w:r>
          </w:p>
        </w:tc>
        <w:tc>
          <w:tcPr>
            <w:tcW w:w="478" w:type="pc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 w:bidi="ar"/>
              </w:rPr>
              <w:t xml:space="preserve">Duration </w:t>
            </w:r>
          </w:p>
        </w:tc>
        <w:tc>
          <w:tcPr>
            <w:tcW w:w="767" w:type="pc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 xml:space="preserve">Related to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 w:bidi="ar"/>
              </w:rPr>
              <w:t>treatment (Y/N)</w:t>
            </w:r>
          </w:p>
        </w:tc>
        <w:tc>
          <w:tcPr>
            <w:tcW w:w="863" w:type="pc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 w:bidi="ar"/>
              </w:rPr>
              <w:t>Action taken</w:t>
            </w:r>
          </w:p>
        </w:tc>
        <w:tc>
          <w:tcPr>
            <w:tcW w:w="648" w:type="pc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  <w:t>Take medicine</w:t>
            </w:r>
          </w:p>
        </w:tc>
        <w:tc>
          <w:tcPr>
            <w:tcW w:w="476" w:type="pc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 w:bidi="ar"/>
              </w:rPr>
              <w:t>Outcome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5000" w:type="pct"/>
            <w:gridSpan w:val="8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 w:bidi="ar"/>
              </w:rPr>
              <w:t>BRAFi group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 w:bidi="ar"/>
              </w:rPr>
              <w:t>1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vertAlign w:val="superscript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 w:bidi="ar"/>
              </w:rPr>
              <w:t>increased ALT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  <w:t>3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  <w:t>5 weeks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  <w:t>Y (V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  <w:t>Reduced (V)</w:t>
            </w:r>
          </w:p>
        </w:tc>
        <w:tc>
          <w:tcPr>
            <w:tcW w:w="64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  <w:t>PPC,prednisone,GGI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  <w:t>Resolved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 w:bidi="ar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 w:bidi="ar"/>
              </w:rPr>
              <w:t>increased AST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  <w:t>3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  <w:t>5 weeks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  <w:t>Y (V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  <w:t>Reduced (V)</w:t>
            </w:r>
          </w:p>
        </w:tc>
        <w:tc>
          <w:tcPr>
            <w:tcW w:w="64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  <w:t>Resolved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 w:bidi="ar"/>
              </w:rPr>
              <w:t>2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 w:bidi="ar"/>
              </w:rPr>
              <w:t>increased ALT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 w:bidi="ar"/>
              </w:rPr>
              <w:t>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  <w:t>3 weeks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  <w:t>Y (V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  <w:t>None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  <w:t>PPC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  <w:t>Resolved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 w:bidi="ar"/>
              </w:rPr>
              <w:t>3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 w:bidi="ar"/>
              </w:rPr>
              <w:t>increased ALT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  <w:t>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  <w:t>4 weeks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  <w:t>Y (V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  <w:t>None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  <w:t>None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  <w:t>Resolved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 w:bidi="ar"/>
              </w:rPr>
              <w:t>BR</w:t>
            </w:r>
            <w:r>
              <w:rPr>
                <w:rFonts w:eastAsia="等线"/>
                <w:color w:val="000000"/>
                <w:kern w:val="0"/>
                <w:szCs w:val="21"/>
                <w:bdr w:val="none" w:color="auto" w:sz="0" w:space="0"/>
                <w:lang w:val="en-US" w:bidi="ar"/>
              </w:rPr>
              <w:t>A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 w:bidi="ar"/>
              </w:rPr>
              <w:t>Fi+MEKi group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 w:bidi="ar"/>
              </w:rPr>
              <w:t>1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 w:bidi="ar"/>
              </w:rPr>
              <w:t>increased ALT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 w:bidi="ar"/>
              </w:rPr>
              <w:t>3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  <w:t>12 weeks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  <w:t>Y (D, T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  <w:t>Interrupted (D, T)</w:t>
            </w:r>
          </w:p>
        </w:tc>
        <w:tc>
          <w:tcPr>
            <w:tcW w:w="64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PPC, GSH, GGT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  <w:t>Resolved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 w:bidi="ar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 w:bidi="ar"/>
              </w:rPr>
              <w:t>increased AST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 w:bidi="ar"/>
              </w:rPr>
              <w:t>3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  <w:t>12 weeks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  <w:t>Y (D, T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  <w:t>Interrupted (D, T)</w:t>
            </w:r>
          </w:p>
        </w:tc>
        <w:tc>
          <w:tcPr>
            <w:tcW w:w="64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  <w:t>Resolved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 w:bidi="ar"/>
              </w:rPr>
              <w:t>2,3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 w:bidi="ar"/>
              </w:rPr>
              <w:t>increased ALT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 w:bidi="ar"/>
              </w:rPr>
              <w:t>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  <w:t>3 weeks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  <w:t>Y (D, T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  <w:t>None</w:t>
            </w:r>
          </w:p>
        </w:tc>
        <w:tc>
          <w:tcPr>
            <w:tcW w:w="64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  <w:t>PPC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  <w:t>Resolved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 w:bidi="ar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 w:bidi="ar"/>
              </w:rPr>
              <w:t>increased AST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 w:bidi="ar"/>
              </w:rPr>
              <w:t>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  <w:t>3 weeks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  <w:t>Y (D, T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  <w:t>None</w:t>
            </w:r>
          </w:p>
        </w:tc>
        <w:tc>
          <w:tcPr>
            <w:tcW w:w="64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  <w:t>Resolved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  <w:t>4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 w:bidi="ar"/>
              </w:rPr>
              <w:t>increased ALT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 w:bidi="ar"/>
              </w:rPr>
              <w:t>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  <w:t>3 weeks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  <w:t>Y (D, T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  <w:t>None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  <w:t>None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  <w:t>Resolved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 w:bidi="ar"/>
              </w:rPr>
              <w:t>BRAFi+anti-PD-1 antibody group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 w:bidi="ar"/>
              </w:rPr>
              <w:t>1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vertAlign w:val="superscript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 w:bidi="ar"/>
              </w:rPr>
              <w:t>increased bilirubin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 w:bidi="ar"/>
              </w:rPr>
              <w:t>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  <w:t>4 weeks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  <w:t>Y (pembro, V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  <w:t>None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  <w:t>T , PPC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  <w:t>Resolved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 w:bidi="ar"/>
              </w:rPr>
              <w:t>2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 w:bidi="ar"/>
              </w:rPr>
              <w:t>increased bilirubin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 w:bidi="ar"/>
              </w:rPr>
              <w:t>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  <w:t>3.5weeks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  <w:t>Y (pembro, V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  <w:t>None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  <w:t>T , PPC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  <w:t>Resolved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 w:bidi="ar"/>
              </w:rPr>
              <w:t>3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 w:bidi="ar"/>
              </w:rPr>
              <w:t>increased bilirubin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 w:bidi="ar"/>
              </w:rPr>
              <w:t>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  <w:t>4weeks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  <w:t>Y (pembro, V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  <w:t>None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  <w:t>T , PPC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  <w:t>Resolved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 w:bidi="ar"/>
              </w:rPr>
              <w:t>4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 w:bidi="ar"/>
              </w:rPr>
              <w:t>increased bilirubin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 w:bidi="ar"/>
              </w:rPr>
              <w:t>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  <w:t>4 weeks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  <w:t>Y (pembro, V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  <w:t>None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  <w:t>T , PPC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  <w:t>Resolved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  <w:t>5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 w:bidi="ar"/>
              </w:rPr>
              <w:t>increased ALT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 w:bidi="ar"/>
              </w:rPr>
              <w:t>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  <w:t>0.5 weeks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  <w:t>Y (pembro, V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  <w:t>None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  <w:t>PPC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  <w:t>Resolved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  <w:t>6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 w:bidi="ar"/>
              </w:rPr>
              <w:t>increased ALT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 w:bidi="ar"/>
              </w:rPr>
              <w:t>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  <w:t>2weeks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  <w:t>Y (pembro, V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  <w:t>None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  <w:t>PPC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  <w:t>Resolved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  <w:t>7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 w:bidi="ar"/>
              </w:rPr>
              <w:t>increased ALT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 w:bidi="ar"/>
              </w:rPr>
              <w:t>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  <w:t>3weeks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  <w:t>Y (pembro, V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  <w:t>None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  <w:t>None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  <w:t>Resolved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 w:bidi="ar"/>
              </w:rPr>
              <w:t>8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 w:bidi="ar"/>
              </w:rPr>
              <w:t>increased ALT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 w:bidi="ar"/>
              </w:rPr>
              <w:t>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  <w:t>3 weeks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  <w:t>Y (pembro, V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  <w:t>None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  <w:t>PPC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  <w:t>Resolved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color w:val="000000"/>
                <w:kern w:val="0"/>
                <w:szCs w:val="21"/>
                <w:bdr w:val="none" w:color="auto" w:sz="0" w:space="0"/>
                <w:lang w:val="en-US" w:bidi="ar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 w:bidi="ar"/>
              </w:rPr>
              <w:t>increased AST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 w:bidi="ar"/>
              </w:rPr>
              <w:t>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  <w:t>3 weeks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  <w:t>Y (pembro, V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  <w:t>None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  <w:t>PPC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  <w:t>Resolved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 w:bidi="ar"/>
              </w:rPr>
              <w:t>9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 w:bidi="ar"/>
              </w:rPr>
              <w:t>increased ALT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 w:bidi="ar"/>
              </w:rPr>
              <w:t>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  <w:t>2.5weeks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  <w:t>Y (pembro, V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  <w:t>None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  <w:t>PPC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  <w:t>Resolved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 w:bidi="ar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 w:bidi="ar"/>
              </w:rPr>
              <w:t>increased AST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 w:bidi="ar"/>
              </w:rPr>
              <w:t>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  <w:t>2.5weeks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  <w:t>Y (pembro, V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  <w:t>None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  <w:t>PPC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  <w:t>Resolved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  <w:t>10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 w:bidi="ar"/>
              </w:rPr>
              <w:t xml:space="preserve">increased bilirubin 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vertAlign w:val="superscript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  <w:t>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  <w:t>8 weeks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  <w:t>Y (pembro, V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  <w:t>Reduced (V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  <w:t>T, PPC, GGT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  <w:t>Resolved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 w:bidi="ar"/>
              </w:rPr>
              <w:t>increased ALT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  <w:t>2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  <w:t>6weeks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  <w:t>Y (pembro, V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  <w:t>Reduced (V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  <w:t>T, PPC, GGT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  <w:t>Resolved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 w:bidi="ar"/>
              </w:rPr>
              <w:t>increased AST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  <w:t>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  <w:t>3weeks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  <w:t>Y (pembro, V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  <w:t>Reduced (V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  <w:t>T, PPC, GGT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  <w:t>Resolved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  <w:t>11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 w:bidi="ar"/>
              </w:rPr>
              <w:t xml:space="preserve">increased bilirubin 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 w:bidi="ar"/>
              </w:rPr>
              <w:t>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  <w:t>4 weeks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  <w:t>Y (pembro, V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  <w:t>Interrupted (V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  <w:t>T, PPC, GGT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  <w:t>Resolved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 w:bidi="ar"/>
              </w:rPr>
              <w:t>increased ALT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 w:bidi="ar"/>
              </w:rPr>
              <w:t>2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  <w:t>3weeks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  <w:t>Y (pembro, V)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  <w:t>Interrupted (V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  <w:t>T, PPC, GGT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  <w:t>Resolved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37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 w:bidi="ar"/>
              </w:rPr>
              <w:t>increased AST</w:t>
            </w:r>
          </w:p>
        </w:tc>
        <w:tc>
          <w:tcPr>
            <w:tcW w:w="46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 w:bidi="ar"/>
              </w:rPr>
              <w:t>1</w:t>
            </w:r>
          </w:p>
        </w:tc>
        <w:tc>
          <w:tcPr>
            <w:tcW w:w="47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  <w:t>2.5weeks</w:t>
            </w:r>
          </w:p>
        </w:tc>
        <w:tc>
          <w:tcPr>
            <w:tcW w:w="76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  <w:t>Y (pembro, V)</w:t>
            </w:r>
          </w:p>
        </w:tc>
        <w:tc>
          <w:tcPr>
            <w:tcW w:w="86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  <w:t>Interrupted (V)</w:t>
            </w:r>
          </w:p>
        </w:tc>
        <w:tc>
          <w:tcPr>
            <w:tcW w:w="64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  <w:t>T, PPC, GGT</w:t>
            </w:r>
          </w:p>
        </w:tc>
        <w:tc>
          <w:tcPr>
            <w:tcW w:w="47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  <w:t>Resolved</w:t>
            </w:r>
          </w:p>
        </w:tc>
      </w:tr>
      <w:bookmarkEnd w:id="1"/>
    </w:tbl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等线" w:cs="Times New Roman"/>
          <w:color w:val="000000"/>
          <w:szCs w:val="21"/>
          <w:lang w:val="en-US"/>
        </w:rPr>
      </w:pPr>
      <w:r>
        <w:rPr>
          <w:rFonts w:hint="default" w:ascii="Times New Roman" w:hAnsi="Times New Roman" w:eastAsia="等线" w:cs="Times New Roman"/>
          <w:kern w:val="2"/>
          <w:sz w:val="21"/>
          <w:szCs w:val="21"/>
          <w:lang w:val="en-US" w:eastAsia="zh-CN" w:bidi="ar"/>
        </w:rPr>
        <w:t xml:space="preserve">N no use drug; PPC polyene phosphatidyl choline; GGI compound glycyrrhizin injection; GSH reduced glutathione; GGT compound glycyrrhizin tablets; T </w:t>
      </w:r>
      <w:r>
        <w:rPr>
          <w:rFonts w:hint="default" w:ascii="Times New Roman" w:hAnsi="Times New Roman" w:eastAsia="宋体" w:cs="Times New Roman"/>
          <w:kern w:val="2"/>
          <w:sz w:val="21"/>
          <w:szCs w:val="21"/>
          <w:lang w:val="en-US" w:eastAsia="zh-CN" w:bidi="ar"/>
        </w:rPr>
        <w:t>a</w:t>
      </w:r>
      <w:r>
        <w:rPr>
          <w:rStyle w:val="6"/>
          <w:rFonts w:hint="default" w:ascii="Times New Roman" w:hAnsi="Times New Roman" w:eastAsia="宋体" w:cs="Times New Roman"/>
          <w:kern w:val="2"/>
          <w:lang w:val="en-US" w:eastAsia="zh-CN" w:bidi="ar"/>
        </w:rPr>
        <w:t>demetionine 1,4-butanedisulfonate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等线" w:cs="Times New Roman"/>
          <w:szCs w:val="21"/>
          <w:lang w:val="en-US" w:bidi="ar"/>
        </w:rPr>
      </w:pPr>
      <w:r>
        <w:rPr>
          <w:rFonts w:hint="default" w:ascii="Times New Roman" w:hAnsi="Times New Roman" w:eastAsia="等线" w:cs="Times New Roman"/>
          <w:kern w:val="2"/>
          <w:sz w:val="21"/>
          <w:szCs w:val="21"/>
          <w:lang w:val="en-US" w:eastAsia="zh-CN" w:bidi="ar"/>
        </w:rPr>
        <w:t>BRAFi, BRAF inhibitor; MEKi, MEK inhibitor</w:t>
      </w:r>
      <w:bookmarkStart w:id="2" w:name="_GoBack"/>
      <w:bookmarkEnd w:id="2"/>
    </w:p>
    <w:p/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等线" w:cs="Times New Roman"/>
          <w:szCs w:val="21"/>
          <w:lang w:val="en-US" w:bidi="ar"/>
        </w:rPr>
      </w:pPr>
      <w:r>
        <w:rPr>
          <w:rFonts w:hint="default" w:ascii="Times New Roman" w:hAnsi="Times New Roman" w:eastAsia="等线" w:cs="Times New Roman"/>
          <w:kern w:val="2"/>
          <w:sz w:val="21"/>
          <w:szCs w:val="21"/>
          <w:lang w:val="en-US" w:eastAsia="zh-CN" w:bidi="ar"/>
        </w:rPr>
        <w:t>Supplementary table 2</w:t>
      </w:r>
      <w:r>
        <w:rPr>
          <w:rFonts w:hint="default" w:ascii="Times New Roman" w:hAnsi="Times New Roman" w:eastAsia="等线" w:cs="Times New Roman"/>
          <w:color w:val="000000"/>
          <w:kern w:val="0"/>
          <w:sz w:val="21"/>
          <w:szCs w:val="21"/>
          <w:lang w:val="en-US" w:eastAsia="zh-CN" w:bidi="ar"/>
        </w:rPr>
        <w:t xml:space="preserve"> Patient and disease characteristics according to the occurrence of hepatotoxicity</w:t>
      </w:r>
    </w:p>
    <w:tbl>
      <w:tblPr>
        <w:tblStyle w:val="4"/>
        <w:tblW w:w="4997" w:type="pct"/>
        <w:tblInd w:w="0" w:type="dxa"/>
        <w:shd w:val="clear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624"/>
        <w:gridCol w:w="935"/>
        <w:gridCol w:w="1297"/>
        <w:gridCol w:w="1399"/>
        <w:gridCol w:w="1011"/>
        <w:gridCol w:w="2009"/>
        <w:gridCol w:w="17"/>
        <w:gridCol w:w="17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977" w:type="pct"/>
            <w:vMerge w:val="restar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562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Age</w:t>
            </w:r>
          </w:p>
        </w:tc>
        <w:tc>
          <w:tcPr>
            <w:tcW w:w="78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Normal LDH</w:t>
            </w:r>
          </w:p>
        </w:tc>
        <w:tc>
          <w:tcPr>
            <w:tcW w:w="841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05" w:firstLineChars="5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Disease site</w:t>
            </w:r>
          </w:p>
        </w:tc>
        <w:tc>
          <w:tcPr>
            <w:tcW w:w="608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05" w:firstLineChars="5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First line</w:t>
            </w:r>
          </w:p>
        </w:tc>
        <w:tc>
          <w:tcPr>
            <w:tcW w:w="1208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10" w:firstLineChars="10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Liver metastases</w:t>
            </w:r>
          </w:p>
        </w:tc>
        <w:tc>
          <w:tcPr>
            <w:tcW w:w="1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10" w:firstLineChars="10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1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10" w:firstLineChars="10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</w:pP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977" w:type="pct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2" w:type="pct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pct"/>
            <w:shd w:val="clear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 xml:space="preserve">level </w:t>
            </w:r>
          </w:p>
        </w:tc>
        <w:tc>
          <w:tcPr>
            <w:tcW w:w="841" w:type="pct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pct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8" w:type="pct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" w:type="pct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</w:pPr>
          </w:p>
        </w:tc>
        <w:tc>
          <w:tcPr>
            <w:tcW w:w="10" w:type="pct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</w:pP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977" w:type="pct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(median)</w:t>
            </w:r>
          </w:p>
        </w:tc>
        <w:tc>
          <w:tcPr>
            <w:tcW w:w="78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(%)</w:t>
            </w:r>
          </w:p>
        </w:tc>
        <w:tc>
          <w:tcPr>
            <w:tcW w:w="84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(median)</w:t>
            </w:r>
          </w:p>
        </w:tc>
        <w:tc>
          <w:tcPr>
            <w:tcW w:w="60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(%)</w:t>
            </w:r>
          </w:p>
        </w:tc>
        <w:tc>
          <w:tcPr>
            <w:tcW w:w="120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(%)</w:t>
            </w:r>
          </w:p>
        </w:tc>
        <w:tc>
          <w:tcPr>
            <w:tcW w:w="1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 w:bidi="ar"/>
              </w:rPr>
            </w:pPr>
          </w:p>
        </w:tc>
        <w:tc>
          <w:tcPr>
            <w:tcW w:w="1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 w:bidi="ar"/>
              </w:rPr>
            </w:pP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977" w:type="pct"/>
            <w:shd w:val="clear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trHE(n=18)</w:t>
            </w:r>
          </w:p>
        </w:tc>
        <w:tc>
          <w:tcPr>
            <w:tcW w:w="562" w:type="pct"/>
            <w:shd w:val="clear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45.5y</w:t>
            </w:r>
          </w:p>
        </w:tc>
        <w:tc>
          <w:tcPr>
            <w:tcW w:w="780" w:type="pct"/>
            <w:shd w:val="clear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57.9</w:t>
            </w:r>
          </w:p>
        </w:tc>
        <w:tc>
          <w:tcPr>
            <w:tcW w:w="841" w:type="pct"/>
            <w:shd w:val="clear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608" w:type="pct"/>
            <w:shd w:val="clear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36.8</w:t>
            </w:r>
          </w:p>
        </w:tc>
        <w:tc>
          <w:tcPr>
            <w:tcW w:w="1208" w:type="pct"/>
            <w:shd w:val="clear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57.9</w:t>
            </w:r>
          </w:p>
        </w:tc>
        <w:tc>
          <w:tcPr>
            <w:tcW w:w="10" w:type="pct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 w:bidi="ar"/>
              </w:rPr>
            </w:pPr>
          </w:p>
        </w:tc>
        <w:tc>
          <w:tcPr>
            <w:tcW w:w="10" w:type="pct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 w:bidi="ar"/>
              </w:rPr>
            </w:pP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977" w:type="pct"/>
            <w:shd w:val="clear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non-trHE(n=25)</w:t>
            </w:r>
          </w:p>
        </w:tc>
        <w:tc>
          <w:tcPr>
            <w:tcW w:w="562" w:type="pct"/>
            <w:shd w:val="clear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46.4y</w:t>
            </w:r>
          </w:p>
        </w:tc>
        <w:tc>
          <w:tcPr>
            <w:tcW w:w="780" w:type="pct"/>
            <w:shd w:val="clear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67.9</w:t>
            </w:r>
          </w:p>
        </w:tc>
        <w:tc>
          <w:tcPr>
            <w:tcW w:w="841" w:type="pct"/>
            <w:shd w:val="clear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608" w:type="pct"/>
            <w:shd w:val="clear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27.3</w:t>
            </w:r>
          </w:p>
        </w:tc>
        <w:tc>
          <w:tcPr>
            <w:tcW w:w="1208" w:type="pct"/>
            <w:shd w:val="clear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64.3</w:t>
            </w:r>
          </w:p>
        </w:tc>
        <w:tc>
          <w:tcPr>
            <w:tcW w:w="10" w:type="pct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 w:bidi="ar"/>
              </w:rPr>
            </w:pPr>
          </w:p>
        </w:tc>
        <w:tc>
          <w:tcPr>
            <w:tcW w:w="10" w:type="pct"/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97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P vulue</w:t>
            </w:r>
          </w:p>
        </w:tc>
        <w:tc>
          <w:tcPr>
            <w:tcW w:w="56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0.601</w:t>
            </w:r>
          </w:p>
        </w:tc>
        <w:tc>
          <w:tcPr>
            <w:tcW w:w="78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0.462</w:t>
            </w:r>
          </w:p>
        </w:tc>
        <w:tc>
          <w:tcPr>
            <w:tcW w:w="84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0.277</w:t>
            </w:r>
          </w:p>
        </w:tc>
        <w:tc>
          <w:tcPr>
            <w:tcW w:w="60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0.251</w:t>
            </w:r>
          </w:p>
        </w:tc>
        <w:tc>
          <w:tcPr>
            <w:tcW w:w="120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0.444</w:t>
            </w:r>
          </w:p>
        </w:tc>
        <w:tc>
          <w:tcPr>
            <w:tcW w:w="1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 w:bidi="ar"/>
              </w:rPr>
            </w:pPr>
          </w:p>
        </w:tc>
        <w:tc>
          <w:tcPr>
            <w:tcW w:w="1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  <w:bdr w:val="none" w:color="auto" w:sz="0" w:space="0"/>
                <w:lang w:val="en-US" w:bidi="ar"/>
              </w:rPr>
            </w:pPr>
          </w:p>
        </w:tc>
      </w:tr>
    </w:tbl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宋体" w:cs="Times New Roman"/>
          <w:color w:val="000000"/>
          <w:sz w:val="24"/>
          <w:szCs w:val="24"/>
          <w:lang w:val="en-US"/>
        </w:rPr>
      </w:pPr>
    </w:p>
    <w:p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@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@宋体">
    <w:panose1 w:val="02010600030101010101"/>
    <w:charset w:val="86"/>
    <w:family w:val="auto"/>
    <w:pitch w:val="variable"/>
    <w:sig w:usb0="00000003" w:usb1="288F0000" w:usb2="00000006" w:usb3="00000000" w:csb0="00040001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3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6169"/>
    <w:rsid w:val="00210383"/>
    <w:rsid w:val="00A26169"/>
    <w:rsid w:val="00DC374E"/>
    <w:rsid w:val="56FE29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semiHidden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link w:val="8"/>
    <w:semiHidden/>
    <w:unhideWhenUsed/>
    <w:uiPriority w:val="99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character" w:styleId="6">
    <w:name w:val="annotation reference"/>
    <w:basedOn w:val="5"/>
    <w:semiHidden/>
    <w:unhideWhenUsed/>
    <w:uiPriority w:val="99"/>
    <w:rPr>
      <w:sz w:val="21"/>
      <w:szCs w:val="21"/>
    </w:rPr>
  </w:style>
  <w:style w:type="character" w:customStyle="1" w:styleId="7">
    <w:name w:val="页脚 字符"/>
    <w:basedOn w:val="5"/>
    <w:link w:val="2"/>
    <w:uiPriority w:val="0"/>
    <w:rPr>
      <w:rFonts w:hint="default" w:ascii="Calibri" w:hAnsi="Calibri" w:eastAsia="宋体" w:cs="Times New Roman"/>
      <w:kern w:val="2"/>
      <w:sz w:val="18"/>
      <w:szCs w:val="18"/>
    </w:rPr>
  </w:style>
  <w:style w:type="character" w:customStyle="1" w:styleId="8">
    <w:name w:val="页眉 字符"/>
    <w:basedOn w:val="5"/>
    <w:link w:val="3"/>
    <w:uiPriority w:val="0"/>
    <w:rPr>
      <w:rFonts w:hint="default" w:ascii="Calibri" w:hAnsi="Calibri" w:eastAsia="宋体" w:cs="Times New Roman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297</Words>
  <Characters>1693</Characters>
  <Lines>14</Lines>
  <Paragraphs>3</Paragraphs>
  <TotalTime>7</TotalTime>
  <ScaleCrop>false</ScaleCrop>
  <LinksUpToDate>false</LinksUpToDate>
  <CharactersWithSpaces>1987</CharactersWithSpaces>
  <Application>WPS Office_11.1.0.100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10T19:43:00Z</dcterms:created>
  <dc:creator>liuxing0706@163.com</dc:creator>
  <cp:lastModifiedBy>友人A</cp:lastModifiedBy>
  <dcterms:modified xsi:type="dcterms:W3CDTF">2020-10-28T16:31:3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000</vt:lpwstr>
  </property>
</Properties>
</file>